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XSpec="center" w:tblpY="-218"/>
        <w:tblW w:w="11249" w:type="dxa"/>
        <w:tblLook w:val="04A0" w:firstRow="1" w:lastRow="0" w:firstColumn="1" w:lastColumn="0" w:noHBand="0" w:noVBand="1"/>
      </w:tblPr>
      <w:tblGrid>
        <w:gridCol w:w="5697"/>
        <w:gridCol w:w="1528"/>
        <w:gridCol w:w="1271"/>
        <w:gridCol w:w="1377"/>
        <w:gridCol w:w="1376"/>
      </w:tblGrid>
      <w:tr w:rsidR="00ED3DAD" w:rsidRPr="00ED3DAD" w:rsidTr="00ED3DAD">
        <w:tc>
          <w:tcPr>
            <w:tcW w:w="5697" w:type="dxa"/>
            <w:shd w:val="clear" w:color="auto" w:fill="A6A6A6" w:themeFill="background1" w:themeFillShade="A6"/>
          </w:tcPr>
          <w:p w:rsidR="00EA1AD6" w:rsidRPr="00ED3DAD" w:rsidRDefault="00EA1AD6" w:rsidP="00753DA9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gridSpan w:val="2"/>
            <w:shd w:val="clear" w:color="auto" w:fill="A6A6A6" w:themeFill="background1" w:themeFillShade="A6"/>
          </w:tcPr>
          <w:p w:rsidR="00EA1AD6" w:rsidRPr="00ED3DAD" w:rsidRDefault="00EA1AD6" w:rsidP="00ED3DA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 xml:space="preserve"> B16F10</w:t>
            </w:r>
          </w:p>
        </w:tc>
        <w:tc>
          <w:tcPr>
            <w:tcW w:w="2753" w:type="dxa"/>
            <w:gridSpan w:val="2"/>
            <w:shd w:val="clear" w:color="auto" w:fill="A6A6A6" w:themeFill="background1" w:themeFillShade="A6"/>
          </w:tcPr>
          <w:p w:rsidR="00EA1AD6" w:rsidRPr="00ED3DAD" w:rsidRDefault="00EA1AD6" w:rsidP="00ED3DAD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 xml:space="preserve"> HT29(US)</w:t>
            </w:r>
          </w:p>
        </w:tc>
      </w:tr>
      <w:tr w:rsidR="00ED3DAD" w:rsidRPr="00ED3DAD" w:rsidTr="00753DA9">
        <w:tc>
          <w:tcPr>
            <w:tcW w:w="5697" w:type="dxa"/>
            <w:shd w:val="clear" w:color="auto" w:fill="A6A6A6" w:themeFill="background1" w:themeFillShade="A6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</w:p>
        </w:tc>
        <w:tc>
          <w:tcPr>
            <w:tcW w:w="1528" w:type="dxa"/>
            <w:shd w:val="clear" w:color="auto" w:fill="A6A6A6" w:themeFill="background1" w:themeFillShade="A6"/>
          </w:tcPr>
          <w:p w:rsidR="00EA1AD6" w:rsidRPr="00ED3DAD" w:rsidRDefault="00EA1AD6" w:rsidP="00ED3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>MIGRATION</w:t>
            </w:r>
          </w:p>
        </w:tc>
        <w:tc>
          <w:tcPr>
            <w:tcW w:w="1271" w:type="dxa"/>
            <w:shd w:val="clear" w:color="auto" w:fill="A6A6A6" w:themeFill="background1" w:themeFillShade="A6"/>
          </w:tcPr>
          <w:p w:rsidR="00EA1AD6" w:rsidRPr="00ED3DAD" w:rsidRDefault="00EA1AD6" w:rsidP="00ED3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>INVASION</w:t>
            </w:r>
          </w:p>
        </w:tc>
        <w:tc>
          <w:tcPr>
            <w:tcW w:w="1377" w:type="dxa"/>
            <w:shd w:val="clear" w:color="auto" w:fill="A6A6A6" w:themeFill="background1" w:themeFillShade="A6"/>
          </w:tcPr>
          <w:p w:rsidR="00EA1AD6" w:rsidRPr="00ED3DAD" w:rsidRDefault="00EA1AD6" w:rsidP="00ED3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>MIGRATION</w:t>
            </w:r>
          </w:p>
        </w:tc>
        <w:tc>
          <w:tcPr>
            <w:tcW w:w="1376" w:type="dxa"/>
            <w:shd w:val="clear" w:color="auto" w:fill="A6A6A6" w:themeFill="background1" w:themeFillShade="A6"/>
          </w:tcPr>
          <w:p w:rsidR="00EA1AD6" w:rsidRPr="00ED3DAD" w:rsidRDefault="00EA1AD6" w:rsidP="00ED3DA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3DAD">
              <w:rPr>
                <w:rFonts w:ascii="Arial" w:hAnsi="Arial" w:cs="Arial"/>
                <w:b/>
                <w:sz w:val="20"/>
                <w:szCs w:val="20"/>
              </w:rPr>
              <w:t>INVASION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>pcDNA CAV</w:t>
            </w:r>
            <w:bookmarkStart w:id="0" w:name="_GoBack"/>
            <w:bookmarkEnd w:id="0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>1 vs. PTPN14 WT CAV1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pcDNA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s-CL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>NT CAV1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shd w:val="clear" w:color="auto" w:fill="auto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pcDNA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s-CL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>CT CAV1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PTPN14 WT CAV1 vs.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s-CL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NT CAV1 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PTPN14 WT CAV1 vs.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s-CL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 xml:space="preserve">CT CAV1 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 vs. PTPN14 W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CAV1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TPN14 WT CAV1 vs. PTPN14 W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CAV1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 vs. PTPN14 W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CAV1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753D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 vs. PTPN14 W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CAV1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 vs. PTPN14 W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D3DAD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CAV1-Ecadh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A1AD6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CAV1-Ecadh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N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EA1AD6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CAV1-Ecadh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EA1AD6" w:rsidRPr="00ED3DAD" w:rsidTr="00753DA9">
        <w:tc>
          <w:tcPr>
            <w:tcW w:w="569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CAV1-Ecadh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CT CAV1-Ecadh</w:t>
            </w:r>
          </w:p>
        </w:tc>
        <w:tc>
          <w:tcPr>
            <w:tcW w:w="1528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271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377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376" w:type="dxa"/>
            <w:vAlign w:val="bottom"/>
          </w:tcPr>
          <w:p w:rsidR="00EA1AD6" w:rsidRPr="00403CDF" w:rsidRDefault="00EA1AD6" w:rsidP="00ED3DA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</w:tbl>
    <w:p w:rsidR="00EA6F1D" w:rsidRDefault="0079244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concuadrcula"/>
        <w:tblW w:w="8647" w:type="dxa"/>
        <w:tblInd w:w="-1281" w:type="dxa"/>
        <w:tblLook w:val="04A0" w:firstRow="1" w:lastRow="0" w:firstColumn="1" w:lastColumn="0" w:noHBand="0" w:noVBand="1"/>
      </w:tblPr>
      <w:tblGrid>
        <w:gridCol w:w="5770"/>
        <w:gridCol w:w="1460"/>
        <w:gridCol w:w="1417"/>
      </w:tblGrid>
      <w:tr w:rsidR="00753DA9" w:rsidRPr="007A57AE" w:rsidTr="00753DA9">
        <w:tc>
          <w:tcPr>
            <w:tcW w:w="5770" w:type="dxa"/>
            <w:shd w:val="clear" w:color="auto" w:fill="A6A6A6" w:themeFill="background1" w:themeFillShade="A6"/>
          </w:tcPr>
          <w:p w:rsidR="00753DA9" w:rsidRPr="007A57AE" w:rsidRDefault="00753DA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7" w:type="dxa"/>
            <w:gridSpan w:val="2"/>
            <w:shd w:val="clear" w:color="auto" w:fill="A6A6A6" w:themeFill="background1" w:themeFillShade="A6"/>
          </w:tcPr>
          <w:p w:rsidR="00753DA9" w:rsidRPr="007A57AE" w:rsidRDefault="00753DA9" w:rsidP="00753DA9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A57AE">
              <w:rPr>
                <w:rFonts w:ascii="Arial" w:hAnsi="Arial" w:cs="Arial"/>
                <w:b/>
                <w:sz w:val="20"/>
                <w:szCs w:val="20"/>
                <w:lang w:val="en-US"/>
              </w:rPr>
              <w:t>MDA-MB-231</w:t>
            </w:r>
          </w:p>
        </w:tc>
      </w:tr>
      <w:tr w:rsidR="007A57AE" w:rsidRPr="007A57AE" w:rsidTr="00753DA9">
        <w:tc>
          <w:tcPr>
            <w:tcW w:w="5770" w:type="dxa"/>
            <w:shd w:val="clear" w:color="auto" w:fill="A6A6A6" w:themeFill="background1" w:themeFillShade="A6"/>
          </w:tcPr>
          <w:p w:rsidR="00753DA9" w:rsidRPr="007A57AE" w:rsidRDefault="00753DA9" w:rsidP="00753DA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6A6A6" w:themeFill="background1" w:themeFillShade="A6"/>
          </w:tcPr>
          <w:p w:rsidR="00753DA9" w:rsidRPr="007A57AE" w:rsidRDefault="00753DA9" w:rsidP="00753D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57AE">
              <w:rPr>
                <w:rFonts w:ascii="Arial" w:hAnsi="Arial" w:cs="Arial"/>
                <w:b/>
                <w:sz w:val="20"/>
                <w:szCs w:val="20"/>
              </w:rPr>
              <w:t>MIGRA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753DA9" w:rsidRPr="007A57AE" w:rsidRDefault="00753DA9" w:rsidP="00753D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57AE">
              <w:rPr>
                <w:rFonts w:ascii="Arial" w:hAnsi="Arial" w:cs="Arial"/>
                <w:b/>
                <w:sz w:val="20"/>
                <w:szCs w:val="20"/>
              </w:rPr>
              <w:t>INVASION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</w:t>
            </w:r>
            <w:r w:rsidRPr="007A5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</w:t>
            </w:r>
            <w:r w:rsidRPr="007A57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lastRenderedPageBreak/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pcDNA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ns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W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  <w:t>***</w:t>
            </w:r>
          </w:p>
        </w:tc>
      </w:tr>
      <w:tr w:rsidR="009B23C6" w:rsidRPr="007A57AE" w:rsidTr="000E40B8">
        <w:tc>
          <w:tcPr>
            <w:tcW w:w="577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N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 vs. PTPN14 </w:t>
            </w:r>
            <w:r w:rsidRPr="00403CDF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es-ES_tradnl"/>
              </w:rPr>
              <w:t>△</w:t>
            </w:r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 xml:space="preserve">CT </w:t>
            </w:r>
            <w:proofErr w:type="spellStart"/>
            <w:r w:rsidRPr="00403C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shC-Ecadh</w:t>
            </w:r>
            <w:proofErr w:type="spellEnd"/>
          </w:p>
        </w:tc>
        <w:tc>
          <w:tcPr>
            <w:tcW w:w="1460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bCs/>
                <w:sz w:val="20"/>
                <w:szCs w:val="20"/>
                <w:lang w:val="es-CL" w:eastAsia="es-ES_tradnl"/>
              </w:rPr>
              <w:t>**</w:t>
            </w:r>
          </w:p>
        </w:tc>
        <w:tc>
          <w:tcPr>
            <w:tcW w:w="1417" w:type="dxa"/>
            <w:vAlign w:val="bottom"/>
          </w:tcPr>
          <w:p w:rsidR="009B23C6" w:rsidRPr="00403CDF" w:rsidRDefault="009B23C6" w:rsidP="009B23C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s-CL" w:eastAsia="es-ES_tradnl"/>
              </w:rPr>
            </w:pPr>
            <w:r w:rsidRPr="00403CDF">
              <w:rPr>
                <w:rFonts w:ascii="Arial" w:eastAsia="Times New Roman" w:hAnsi="Arial" w:cs="Arial"/>
                <w:bCs/>
                <w:sz w:val="20"/>
                <w:szCs w:val="20"/>
                <w:lang w:val="es-CL" w:eastAsia="es-ES_tradnl"/>
              </w:rPr>
              <w:t>**</w:t>
            </w:r>
          </w:p>
        </w:tc>
      </w:tr>
    </w:tbl>
    <w:p w:rsidR="00753DA9" w:rsidRPr="007A57AE" w:rsidRDefault="00753DA9">
      <w:pPr>
        <w:rPr>
          <w:rFonts w:ascii="Arial" w:hAnsi="Arial" w:cs="Arial"/>
          <w:sz w:val="20"/>
          <w:szCs w:val="20"/>
          <w:lang w:val="en-US"/>
        </w:rPr>
      </w:pPr>
    </w:p>
    <w:sectPr w:rsidR="00753DA9" w:rsidRPr="007A57AE" w:rsidSect="00346D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F354C4"/>
    <w:multiLevelType w:val="hybridMultilevel"/>
    <w:tmpl w:val="7F0EA120"/>
    <w:lvl w:ilvl="0" w:tplc="B75606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6"/>
    <w:rsid w:val="0000690E"/>
    <w:rsid w:val="0002454D"/>
    <w:rsid w:val="00027429"/>
    <w:rsid w:val="00082CBC"/>
    <w:rsid w:val="000930CA"/>
    <w:rsid w:val="000A251E"/>
    <w:rsid w:val="000A504F"/>
    <w:rsid w:val="00113013"/>
    <w:rsid w:val="0013778D"/>
    <w:rsid w:val="00163088"/>
    <w:rsid w:val="0019331E"/>
    <w:rsid w:val="001D0AD9"/>
    <w:rsid w:val="001F6AAC"/>
    <w:rsid w:val="002156F3"/>
    <w:rsid w:val="00222B9A"/>
    <w:rsid w:val="00240039"/>
    <w:rsid w:val="00241970"/>
    <w:rsid w:val="002A3C60"/>
    <w:rsid w:val="002B4E66"/>
    <w:rsid w:val="002E16E0"/>
    <w:rsid w:val="002E2D2C"/>
    <w:rsid w:val="00301DFD"/>
    <w:rsid w:val="00346DBB"/>
    <w:rsid w:val="003868AC"/>
    <w:rsid w:val="003E43AC"/>
    <w:rsid w:val="003F389E"/>
    <w:rsid w:val="00423F5D"/>
    <w:rsid w:val="00446011"/>
    <w:rsid w:val="004917E9"/>
    <w:rsid w:val="004B00B6"/>
    <w:rsid w:val="004E1368"/>
    <w:rsid w:val="00512A8F"/>
    <w:rsid w:val="00532065"/>
    <w:rsid w:val="00547C73"/>
    <w:rsid w:val="0055404F"/>
    <w:rsid w:val="0057629A"/>
    <w:rsid w:val="005E2114"/>
    <w:rsid w:val="00604EC5"/>
    <w:rsid w:val="00606B11"/>
    <w:rsid w:val="006207D9"/>
    <w:rsid w:val="006209F6"/>
    <w:rsid w:val="00694DE4"/>
    <w:rsid w:val="006A7AFF"/>
    <w:rsid w:val="006D3C7C"/>
    <w:rsid w:val="006E5D29"/>
    <w:rsid w:val="00703BF2"/>
    <w:rsid w:val="0071366F"/>
    <w:rsid w:val="00732E21"/>
    <w:rsid w:val="00753DA9"/>
    <w:rsid w:val="00792447"/>
    <w:rsid w:val="007A1B9D"/>
    <w:rsid w:val="007A57AE"/>
    <w:rsid w:val="007A639F"/>
    <w:rsid w:val="007B3868"/>
    <w:rsid w:val="007C11A2"/>
    <w:rsid w:val="00806B62"/>
    <w:rsid w:val="00831025"/>
    <w:rsid w:val="00870932"/>
    <w:rsid w:val="008733F6"/>
    <w:rsid w:val="008A479E"/>
    <w:rsid w:val="00911242"/>
    <w:rsid w:val="00913602"/>
    <w:rsid w:val="00933F5B"/>
    <w:rsid w:val="009B23C6"/>
    <w:rsid w:val="009D7641"/>
    <w:rsid w:val="00A065AC"/>
    <w:rsid w:val="00A16E73"/>
    <w:rsid w:val="00A44432"/>
    <w:rsid w:val="00A84E6C"/>
    <w:rsid w:val="00AB30B0"/>
    <w:rsid w:val="00AB6C9B"/>
    <w:rsid w:val="00AD3E4D"/>
    <w:rsid w:val="00AF7C2B"/>
    <w:rsid w:val="00B54FB2"/>
    <w:rsid w:val="00B62624"/>
    <w:rsid w:val="00BB3E1E"/>
    <w:rsid w:val="00BB69E5"/>
    <w:rsid w:val="00BF2F0C"/>
    <w:rsid w:val="00C0145A"/>
    <w:rsid w:val="00C0745C"/>
    <w:rsid w:val="00C112C1"/>
    <w:rsid w:val="00CC5A26"/>
    <w:rsid w:val="00CE7BF9"/>
    <w:rsid w:val="00D25BB2"/>
    <w:rsid w:val="00D5677F"/>
    <w:rsid w:val="00E14972"/>
    <w:rsid w:val="00E42349"/>
    <w:rsid w:val="00E65E1A"/>
    <w:rsid w:val="00E73CE4"/>
    <w:rsid w:val="00E74D70"/>
    <w:rsid w:val="00E921B5"/>
    <w:rsid w:val="00EA1AD6"/>
    <w:rsid w:val="00EB5D42"/>
    <w:rsid w:val="00ED22A3"/>
    <w:rsid w:val="00ED3DAD"/>
    <w:rsid w:val="00F109E8"/>
    <w:rsid w:val="00F5651A"/>
    <w:rsid w:val="00F93518"/>
    <w:rsid w:val="00F977B8"/>
    <w:rsid w:val="00FC1EF7"/>
    <w:rsid w:val="00FF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chartTrackingRefBased/>
  <w15:docId w15:val="{CA223168-0D54-9543-A4B6-8B635CC7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1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A1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diaz valdivia</dc:creator>
  <cp:keywords/>
  <dc:description/>
  <cp:lastModifiedBy>natalia diaz valdivia</cp:lastModifiedBy>
  <cp:revision>2</cp:revision>
  <dcterms:created xsi:type="dcterms:W3CDTF">2020-01-16T15:05:00Z</dcterms:created>
  <dcterms:modified xsi:type="dcterms:W3CDTF">2020-01-16T15:05:00Z</dcterms:modified>
</cp:coreProperties>
</file>